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9D0FBB" w14:textId="64715F6F" w:rsidR="006A36A4" w:rsidRPr="009F4001" w:rsidRDefault="008C3ECE" w:rsidP="005E35A2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9F400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information</w:t>
      </w:r>
    </w:p>
    <w:p w14:paraId="39C07CE2" w14:textId="38D26C34" w:rsidR="008C3ECE" w:rsidRPr="009F4001" w:rsidRDefault="00BA66BC" w:rsidP="00BA66BC">
      <w:pPr>
        <w:spacing w:beforeLines="50" w:before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262"/>
      <w:bookmarkStart w:id="1" w:name="OLE_LINK263"/>
      <w:bookmarkStart w:id="2" w:name="OLE_LINK569"/>
      <w:bookmarkStart w:id="3" w:name="OLE_LINK570"/>
      <w:bookmarkStart w:id="4" w:name="OLE_LINK571"/>
      <w:r w:rsidRPr="009F400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D4EE0" w:rsidRPr="009F4001">
        <w:rPr>
          <w:rFonts w:ascii="Times New Roman" w:hAnsi="Times New Roman" w:cs="Times New Roman"/>
          <w:b/>
          <w:sz w:val="24"/>
          <w:szCs w:val="24"/>
        </w:rPr>
        <w:t>S</w:t>
      </w:r>
      <w:r w:rsidRPr="009F4001">
        <w:rPr>
          <w:rFonts w:ascii="Times New Roman" w:hAnsi="Times New Roman" w:cs="Times New Roman"/>
          <w:b/>
          <w:sz w:val="24"/>
          <w:szCs w:val="24"/>
        </w:rPr>
        <w:t>1</w:t>
      </w:r>
      <w:bookmarkEnd w:id="0"/>
      <w:bookmarkEnd w:id="1"/>
      <w:r w:rsidRPr="009F4001">
        <w:rPr>
          <w:rFonts w:ascii="Times New Roman" w:hAnsi="Times New Roman" w:cs="Times New Roman"/>
          <w:b/>
          <w:sz w:val="24"/>
          <w:szCs w:val="24"/>
        </w:rPr>
        <w:t xml:space="preserve">. The antibodies </w:t>
      </w:r>
      <w:bookmarkStart w:id="5" w:name="OLE_LINK264"/>
      <w:bookmarkStart w:id="6" w:name="OLE_LINK265"/>
      <w:r w:rsidR="009917BC" w:rsidRPr="009917BC">
        <w:rPr>
          <w:rFonts w:ascii="Times New Roman" w:hAnsi="Times New Roman" w:cs="Times New Roman"/>
          <w:b/>
          <w:sz w:val="24"/>
          <w:szCs w:val="24"/>
        </w:rPr>
        <w:t>used in this study</w:t>
      </w:r>
      <w:bookmarkEnd w:id="5"/>
      <w:bookmarkEnd w:id="6"/>
      <w:r w:rsidRPr="009F400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f2"/>
        <w:tblW w:w="9640" w:type="dxa"/>
        <w:tblInd w:w="-601" w:type="dxa"/>
        <w:tblLook w:val="04A0" w:firstRow="1" w:lastRow="0" w:firstColumn="1" w:lastColumn="0" w:noHBand="0" w:noVBand="1"/>
      </w:tblPr>
      <w:tblGrid>
        <w:gridCol w:w="2269"/>
        <w:gridCol w:w="2693"/>
        <w:gridCol w:w="2268"/>
        <w:gridCol w:w="2410"/>
      </w:tblGrid>
      <w:tr w:rsidR="00C00B60" w:rsidRPr="006062EF" w14:paraId="612752FE" w14:textId="23B74306" w:rsidTr="006F46BE">
        <w:trPr>
          <w:trHeight w:val="433"/>
        </w:trPr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10DB78" w14:textId="41DBDA77" w:rsidR="00C00B60" w:rsidRPr="006062EF" w:rsidRDefault="00C00B60" w:rsidP="006062EF">
            <w:pPr>
              <w:pStyle w:val="af3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bookmarkStart w:id="7" w:name="OLE_LINK220"/>
            <w:bookmarkStart w:id="8" w:name="OLE_LINK221"/>
            <w:r w:rsidRPr="006062EF">
              <w:rPr>
                <w:rFonts w:ascii="Times New Roman" w:hAnsi="Times New Roman" w:cs="Times New Roman"/>
                <w:sz w:val="22"/>
                <w:szCs w:val="22"/>
              </w:rPr>
              <w:t>Antibodies</w:t>
            </w:r>
            <w:bookmarkEnd w:id="7"/>
            <w:bookmarkEnd w:id="8"/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C04231" w14:textId="2AA0356F" w:rsidR="00C00B60" w:rsidRPr="006062EF" w:rsidRDefault="00C00B60" w:rsidP="006062EF">
            <w:pPr>
              <w:pStyle w:val="af3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6062EF">
              <w:rPr>
                <w:rFonts w:ascii="Times New Roman" w:hAnsi="Times New Roman" w:cs="Times New Roman"/>
                <w:sz w:val="22"/>
                <w:szCs w:val="22"/>
              </w:rPr>
              <w:t>Sourc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B8231A" w14:textId="41228734" w:rsidR="00C00B60" w:rsidRPr="006062EF" w:rsidRDefault="00C00B60" w:rsidP="006062EF">
            <w:pPr>
              <w:pStyle w:val="af3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6062EF">
              <w:rPr>
                <w:rFonts w:ascii="Times New Roman" w:hAnsi="Times New Roman" w:cs="Times New Roman"/>
                <w:sz w:val="22"/>
                <w:szCs w:val="22"/>
              </w:rPr>
              <w:t>Identifier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92F90C" w14:textId="758145AB" w:rsidR="00C00B60" w:rsidRPr="006062EF" w:rsidRDefault="006062EF" w:rsidP="006062EF">
            <w:pPr>
              <w:pStyle w:val="af3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62EF">
              <w:rPr>
                <w:rFonts w:ascii="Times New Roman" w:hAnsi="Times New Roman" w:cs="Times New Roman"/>
                <w:sz w:val="22"/>
                <w:szCs w:val="22"/>
              </w:rPr>
              <w:t>Working dilution</w:t>
            </w:r>
          </w:p>
        </w:tc>
      </w:tr>
      <w:tr w:rsidR="00C00B60" w:rsidRPr="009F4001" w14:paraId="65D7007F" w14:textId="49692038" w:rsidTr="008B5F99">
        <w:trPr>
          <w:trHeight w:val="6520"/>
        </w:trPr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6E26D5" w14:textId="77777777" w:rsidR="00C00B60" w:rsidRPr="008B5F99" w:rsidRDefault="00C00B60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MC-LR</w:t>
            </w:r>
          </w:p>
          <w:p w14:paraId="5609F428" w14:textId="77777777" w:rsidR="006062EF" w:rsidRPr="008B5F99" w:rsidRDefault="006062EF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GPX4</w:t>
            </w:r>
          </w:p>
          <w:p w14:paraId="798FA387" w14:textId="77777777" w:rsidR="006062EF" w:rsidRPr="008B5F99" w:rsidRDefault="006062EF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4-HNE</w:t>
            </w:r>
          </w:p>
          <w:p w14:paraId="7CEC44F1" w14:textId="47616D8D" w:rsidR="00CD1C8B" w:rsidRPr="008B5F99" w:rsidRDefault="00CD1C8B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E-cadherin</w:t>
            </w:r>
          </w:p>
          <w:p w14:paraId="642D74EE" w14:textId="0F39CBBC" w:rsidR="00CD1C8B" w:rsidRPr="008B5F99" w:rsidRDefault="00CD1C8B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α-SMA</w:t>
            </w:r>
          </w:p>
          <w:p w14:paraId="71A75A84" w14:textId="54DC0FBC" w:rsidR="00CD1C8B" w:rsidRPr="008B5F99" w:rsidRDefault="00D27D5E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Col1α</w:t>
            </w:r>
          </w:p>
          <w:p w14:paraId="7F8A8A00" w14:textId="77777777" w:rsidR="00CD1C8B" w:rsidRPr="008B5F99" w:rsidRDefault="00D27D5E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bookmarkStart w:id="9" w:name="OLE_LINK230"/>
            <w:bookmarkStart w:id="10" w:name="OLE_LINK231"/>
            <w:r w:rsidRPr="008B5F99">
              <w:rPr>
                <w:rFonts w:ascii="Times New Roman" w:eastAsia="黑体" w:hAnsi="Times New Roman" w:cs="Times New Roman"/>
                <w:szCs w:val="21"/>
              </w:rPr>
              <w:t>DNMT1</w:t>
            </w:r>
          </w:p>
          <w:bookmarkEnd w:id="9"/>
          <w:bookmarkEnd w:id="10"/>
          <w:p w14:paraId="6E34B42F" w14:textId="77777777" w:rsidR="00D27D5E" w:rsidRPr="008B5F99" w:rsidRDefault="00E614CC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DNMT3a</w:t>
            </w:r>
          </w:p>
          <w:p w14:paraId="5BCD55F3" w14:textId="77777777" w:rsidR="00E614CC" w:rsidRPr="008B5F99" w:rsidRDefault="00E614CC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DNMT3b</w:t>
            </w:r>
          </w:p>
          <w:p w14:paraId="6A1ACF75" w14:textId="1B796437" w:rsidR="00E614CC" w:rsidRPr="008B5F99" w:rsidRDefault="00E614CC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E2F4</w:t>
            </w:r>
          </w:p>
          <w:p w14:paraId="0757AB8D" w14:textId="51216A2C" w:rsidR="00E614CC" w:rsidRDefault="00E614CC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8B5F99">
              <w:rPr>
                <w:rFonts w:ascii="Times New Roman" w:eastAsia="黑体" w:hAnsi="Times New Roman" w:cs="Times New Roman"/>
                <w:szCs w:val="21"/>
              </w:rPr>
              <w:t>N</w:t>
            </w:r>
            <w:r w:rsidR="00645F59">
              <w:rPr>
                <w:rFonts w:ascii="Times New Roman" w:eastAsia="黑体" w:hAnsi="Times New Roman" w:cs="Times New Roman"/>
                <w:szCs w:val="21"/>
              </w:rPr>
              <w:t>C</w:t>
            </w:r>
            <w:r w:rsidRPr="008B5F99">
              <w:rPr>
                <w:rFonts w:ascii="Times New Roman" w:eastAsia="黑体" w:hAnsi="Times New Roman" w:cs="Times New Roman"/>
                <w:szCs w:val="21"/>
              </w:rPr>
              <w:t>oR</w:t>
            </w:r>
            <w:proofErr w:type="spellEnd"/>
          </w:p>
          <w:p w14:paraId="3AA81B69" w14:textId="6529FE30" w:rsidR="006005FA" w:rsidRPr="008B5F99" w:rsidRDefault="006005FA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MRT</w:t>
            </w:r>
          </w:p>
          <w:p w14:paraId="0F4B5CB3" w14:textId="111F6741" w:rsidR="00E614CC" w:rsidRPr="008B5F99" w:rsidRDefault="00CD6F77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GAPDH</w:t>
            </w:r>
          </w:p>
          <w:p w14:paraId="1B1F6140" w14:textId="77777777" w:rsidR="00E614CC" w:rsidRPr="008B5F99" w:rsidRDefault="00CD6F77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Goat anti-rabbit IgG</w:t>
            </w:r>
          </w:p>
          <w:p w14:paraId="3CA7BD1B" w14:textId="343BE8AD" w:rsidR="00CD6F77" w:rsidRPr="008B5F99" w:rsidRDefault="00CD6F77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Goat anti-mouse IgG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433851" w14:textId="77777777" w:rsidR="00C00B60" w:rsidRPr="008B5F99" w:rsidRDefault="00C00B60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bookmarkStart w:id="11" w:name="OLE_LINK493"/>
            <w:bookmarkStart w:id="12" w:name="OLE_LINK494"/>
            <w:r w:rsidRPr="008B5F99">
              <w:rPr>
                <w:rFonts w:ascii="Times New Roman" w:eastAsia="黑体" w:hAnsi="Times New Roman" w:cs="Times New Roman"/>
                <w:szCs w:val="21"/>
              </w:rPr>
              <w:t>Enzo Life Science</w:t>
            </w:r>
            <w:bookmarkEnd w:id="11"/>
            <w:bookmarkEnd w:id="12"/>
          </w:p>
          <w:p w14:paraId="349227E8" w14:textId="77777777" w:rsidR="006062EF" w:rsidRPr="008B5F99" w:rsidRDefault="006062EF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8B5F99">
              <w:rPr>
                <w:rFonts w:ascii="Times New Roman" w:eastAsia="黑体" w:hAnsi="Times New Roman" w:cs="Times New Roman"/>
                <w:szCs w:val="21"/>
              </w:rPr>
              <w:t>ABclonal</w:t>
            </w:r>
            <w:proofErr w:type="spellEnd"/>
          </w:p>
          <w:p w14:paraId="081E32C1" w14:textId="77777777" w:rsidR="006062EF" w:rsidRPr="008B5F99" w:rsidRDefault="006062EF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Abcam</w:t>
            </w:r>
          </w:p>
          <w:p w14:paraId="5F39C22A" w14:textId="4B3B0366" w:rsidR="00CD1C8B" w:rsidRPr="008B5F99" w:rsidRDefault="00CD1C8B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8B5F99">
              <w:rPr>
                <w:rFonts w:ascii="Times New Roman" w:eastAsia="黑体" w:hAnsi="Times New Roman" w:cs="Times New Roman"/>
                <w:szCs w:val="21"/>
              </w:rPr>
              <w:t>Huabio</w:t>
            </w:r>
            <w:proofErr w:type="spellEnd"/>
          </w:p>
          <w:p w14:paraId="4177F9D1" w14:textId="3449C22D" w:rsidR="00CD1C8B" w:rsidRPr="008B5F99" w:rsidRDefault="00CD1C8B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8B5F99">
              <w:rPr>
                <w:rFonts w:ascii="Times New Roman" w:eastAsia="黑体" w:hAnsi="Times New Roman" w:cs="Times New Roman"/>
                <w:szCs w:val="21"/>
              </w:rPr>
              <w:t>Huabio</w:t>
            </w:r>
            <w:proofErr w:type="spellEnd"/>
          </w:p>
          <w:p w14:paraId="4804435E" w14:textId="08063AA7" w:rsidR="00CD1C8B" w:rsidRPr="008B5F99" w:rsidRDefault="00D27D5E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8B5F99">
              <w:rPr>
                <w:rFonts w:ascii="Times New Roman" w:eastAsia="黑体" w:hAnsi="Times New Roman" w:cs="Times New Roman"/>
                <w:szCs w:val="21"/>
              </w:rPr>
              <w:t>Bioworld</w:t>
            </w:r>
            <w:proofErr w:type="spellEnd"/>
          </w:p>
          <w:p w14:paraId="401C83B4" w14:textId="77777777" w:rsidR="00CD1C8B" w:rsidRPr="008B5F99" w:rsidRDefault="00D27D5E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Invitrogen</w:t>
            </w:r>
          </w:p>
          <w:p w14:paraId="25DC98D6" w14:textId="77777777" w:rsidR="00D27D5E" w:rsidRPr="008B5F99" w:rsidRDefault="00E614CC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Cell Signaling Technology</w:t>
            </w:r>
          </w:p>
          <w:p w14:paraId="67E189B3" w14:textId="77777777" w:rsidR="00E614CC" w:rsidRPr="008B5F99" w:rsidRDefault="00E614CC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8B5F99">
              <w:rPr>
                <w:rFonts w:ascii="Times New Roman" w:eastAsia="黑体" w:hAnsi="Times New Roman" w:cs="Times New Roman"/>
                <w:szCs w:val="21"/>
              </w:rPr>
              <w:t>Beyotime</w:t>
            </w:r>
            <w:proofErr w:type="spellEnd"/>
          </w:p>
          <w:p w14:paraId="227F2D9F" w14:textId="6A248A19" w:rsidR="00E614CC" w:rsidRPr="008B5F99" w:rsidRDefault="00E614CC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8B5F99">
              <w:rPr>
                <w:rFonts w:ascii="Times New Roman" w:eastAsia="黑体" w:hAnsi="Times New Roman" w:cs="Times New Roman"/>
                <w:szCs w:val="21"/>
              </w:rPr>
              <w:t>Proteintech</w:t>
            </w:r>
            <w:proofErr w:type="spellEnd"/>
          </w:p>
          <w:p w14:paraId="706156DD" w14:textId="4C33AADC" w:rsidR="00E614CC" w:rsidRDefault="00E614CC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Invitrogen</w:t>
            </w:r>
          </w:p>
          <w:p w14:paraId="752EA31F" w14:textId="3AE67CB8" w:rsidR="006005FA" w:rsidRPr="008B5F99" w:rsidRDefault="00C8792C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Invitrogen</w:t>
            </w:r>
          </w:p>
          <w:p w14:paraId="155EC33F" w14:textId="16CCC584" w:rsidR="00E614CC" w:rsidRPr="008B5F99" w:rsidRDefault="00CD6F77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8B5F99">
              <w:rPr>
                <w:rFonts w:ascii="Times New Roman" w:eastAsia="黑体" w:hAnsi="Times New Roman" w:cs="Times New Roman"/>
                <w:szCs w:val="21"/>
              </w:rPr>
              <w:t>Proteintech</w:t>
            </w:r>
            <w:proofErr w:type="spellEnd"/>
          </w:p>
          <w:p w14:paraId="1A8B6D8F" w14:textId="77777777" w:rsidR="00E614CC" w:rsidRPr="008B5F99" w:rsidRDefault="00CD6F77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8B5F99">
              <w:rPr>
                <w:rFonts w:ascii="Times New Roman" w:eastAsia="黑体" w:hAnsi="Times New Roman" w:cs="Times New Roman"/>
                <w:szCs w:val="21"/>
              </w:rPr>
              <w:t>FDbio</w:t>
            </w:r>
            <w:proofErr w:type="spellEnd"/>
          </w:p>
          <w:p w14:paraId="0A0E7EB1" w14:textId="2AC330CD" w:rsidR="00CD6F77" w:rsidRPr="008B5F99" w:rsidRDefault="00CD6F77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8B5F99">
              <w:rPr>
                <w:rFonts w:ascii="Times New Roman" w:eastAsia="黑体" w:hAnsi="Times New Roman" w:cs="Times New Roman"/>
                <w:szCs w:val="21"/>
              </w:rPr>
              <w:t>FDbio</w:t>
            </w:r>
            <w:proofErr w:type="spellEnd"/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F53E66" w14:textId="77777777" w:rsidR="00C00B60" w:rsidRPr="008B5F99" w:rsidRDefault="00C00B60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ALX-804-320</w:t>
            </w:r>
          </w:p>
          <w:p w14:paraId="2F1B7E0E" w14:textId="77777777" w:rsidR="006062EF" w:rsidRPr="008B5F99" w:rsidRDefault="006062EF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A25009</w:t>
            </w:r>
          </w:p>
          <w:p w14:paraId="738B8069" w14:textId="77777777" w:rsidR="006062EF" w:rsidRPr="008B5F99" w:rsidRDefault="006062EF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bookmarkStart w:id="13" w:name="OLE_LINK130"/>
            <w:bookmarkStart w:id="14" w:name="OLE_LINK135"/>
            <w:bookmarkStart w:id="15" w:name="OLE_LINK136"/>
            <w:r w:rsidRPr="008B5F99">
              <w:rPr>
                <w:rFonts w:ascii="Times New Roman" w:eastAsia="黑体" w:hAnsi="Times New Roman" w:cs="Times New Roman"/>
                <w:szCs w:val="21"/>
              </w:rPr>
              <w:t>ab48506</w:t>
            </w:r>
            <w:bookmarkEnd w:id="13"/>
            <w:bookmarkEnd w:id="14"/>
            <w:bookmarkEnd w:id="15"/>
          </w:p>
          <w:p w14:paraId="6AB13FBC" w14:textId="2F22A2D0" w:rsidR="00CD1C8B" w:rsidRPr="008B5F99" w:rsidRDefault="00CD1C8B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EM0502</w:t>
            </w:r>
          </w:p>
          <w:p w14:paraId="2347B26F" w14:textId="7DB6E60C" w:rsidR="00CD1C8B" w:rsidRPr="008B5F99" w:rsidRDefault="00CD1C8B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ET1607-53</w:t>
            </w:r>
          </w:p>
          <w:p w14:paraId="43845AD6" w14:textId="21C4C5A1" w:rsidR="00CD1C8B" w:rsidRPr="008B5F99" w:rsidRDefault="00D27D5E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BS1530</w:t>
            </w:r>
          </w:p>
          <w:p w14:paraId="0C32F507" w14:textId="23E69EA5" w:rsidR="00CD1C8B" w:rsidRPr="008B5F99" w:rsidRDefault="00D27D5E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bookmarkStart w:id="16" w:name="OLE_LINK232"/>
            <w:bookmarkStart w:id="17" w:name="OLE_LINK233"/>
            <w:r w:rsidRPr="008B5F99">
              <w:rPr>
                <w:rFonts w:ascii="Times New Roman" w:eastAsia="黑体" w:hAnsi="Times New Roman" w:cs="Times New Roman"/>
                <w:szCs w:val="21"/>
              </w:rPr>
              <w:t>MA5-1616</w:t>
            </w:r>
            <w:r w:rsidR="003427D2">
              <w:rPr>
                <w:rFonts w:ascii="Times New Roman" w:eastAsia="黑体" w:hAnsi="Times New Roman" w:cs="Times New Roman"/>
                <w:szCs w:val="21"/>
              </w:rPr>
              <w:t>9</w:t>
            </w:r>
            <w:bookmarkEnd w:id="16"/>
            <w:bookmarkEnd w:id="17"/>
          </w:p>
          <w:p w14:paraId="71591DFA" w14:textId="1952BB9E" w:rsidR="00D27D5E" w:rsidRPr="008B5F99" w:rsidRDefault="00DC10F7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bookmarkStart w:id="18" w:name="OLE_LINK234"/>
            <w:bookmarkStart w:id="19" w:name="OLE_LINK235"/>
            <w:r>
              <w:rPr>
                <w:rFonts w:ascii="Times New Roman" w:eastAsia="黑体" w:hAnsi="Times New Roman" w:cs="Times New Roman"/>
                <w:szCs w:val="21"/>
              </w:rPr>
              <w:t>#</w:t>
            </w:r>
            <w:r w:rsidR="00E614CC" w:rsidRPr="008B5F99">
              <w:rPr>
                <w:rFonts w:ascii="Times New Roman" w:eastAsia="黑体" w:hAnsi="Times New Roman" w:cs="Times New Roman"/>
                <w:szCs w:val="21"/>
              </w:rPr>
              <w:t>49768</w:t>
            </w:r>
            <w:bookmarkEnd w:id="18"/>
            <w:bookmarkEnd w:id="19"/>
          </w:p>
          <w:p w14:paraId="28B77C86" w14:textId="77777777" w:rsidR="00E614CC" w:rsidRPr="008B5F99" w:rsidRDefault="00E614CC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AF1384</w:t>
            </w:r>
          </w:p>
          <w:p w14:paraId="7903AC1D" w14:textId="26B3CA55" w:rsidR="00E614CC" w:rsidRPr="008B5F99" w:rsidRDefault="00E614CC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10923-1-AP</w:t>
            </w:r>
          </w:p>
          <w:p w14:paraId="1044B558" w14:textId="1934CE01" w:rsidR="00E614CC" w:rsidRDefault="00E614CC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bookmarkStart w:id="20" w:name="OLE_LINK238"/>
            <w:bookmarkStart w:id="21" w:name="OLE_LINK239"/>
            <w:r w:rsidRPr="008B5F99">
              <w:rPr>
                <w:rFonts w:ascii="Times New Roman" w:eastAsia="黑体" w:hAnsi="Times New Roman" w:cs="Times New Roman"/>
                <w:szCs w:val="21"/>
              </w:rPr>
              <w:t>PA1-844A</w:t>
            </w:r>
            <w:bookmarkEnd w:id="20"/>
            <w:bookmarkEnd w:id="21"/>
          </w:p>
          <w:p w14:paraId="19CFCC04" w14:textId="04623742" w:rsidR="006005FA" w:rsidRPr="008B5F99" w:rsidRDefault="00C8792C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PA1-84</w:t>
            </w:r>
            <w:r>
              <w:rPr>
                <w:rFonts w:ascii="Times New Roman" w:eastAsia="黑体" w:hAnsi="Times New Roman" w:cs="Times New Roman"/>
                <w:szCs w:val="21"/>
              </w:rPr>
              <w:t>3</w:t>
            </w:r>
          </w:p>
          <w:p w14:paraId="554920E8" w14:textId="0AD59B9E" w:rsidR="00E614CC" w:rsidRPr="008B5F99" w:rsidRDefault="00CD6F77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bookmarkStart w:id="22" w:name="OLE_LINK242"/>
            <w:bookmarkStart w:id="23" w:name="OLE_LINK243"/>
            <w:r w:rsidRPr="008B5F99">
              <w:rPr>
                <w:rFonts w:ascii="Times New Roman" w:eastAsia="黑体" w:hAnsi="Times New Roman" w:cs="Times New Roman"/>
                <w:szCs w:val="21"/>
              </w:rPr>
              <w:t>60004-1-Ig</w:t>
            </w:r>
            <w:bookmarkEnd w:id="22"/>
            <w:bookmarkEnd w:id="23"/>
          </w:p>
          <w:p w14:paraId="38CEDF2F" w14:textId="77777777" w:rsidR="00E614CC" w:rsidRPr="008B5F99" w:rsidRDefault="00CD6F77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FDR007</w:t>
            </w:r>
          </w:p>
          <w:p w14:paraId="691F0385" w14:textId="499EFA96" w:rsidR="00CD6F77" w:rsidRPr="008B5F99" w:rsidRDefault="008B5F99" w:rsidP="008B5F99">
            <w:pPr>
              <w:spacing w:beforeLines="30" w:before="93" w:afterLines="30" w:after="93"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FDM007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4AB15D" w14:textId="41018BBA" w:rsidR="00C00B60" w:rsidRPr="008B5F99" w:rsidRDefault="00C675CD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WB </w:t>
            </w:r>
            <w:r w:rsidRPr="008B5F99">
              <w:rPr>
                <w:rFonts w:ascii="Times New Roman" w:eastAsia="黑体" w:hAnsi="Times New Roman" w:cs="Times New Roman"/>
                <w:szCs w:val="21"/>
              </w:rPr>
              <w:t>1:1000</w:t>
            </w:r>
            <w:r w:rsidR="00BA3542">
              <w:rPr>
                <w:rFonts w:ascii="Times New Roman" w:eastAsia="黑体" w:hAnsi="Times New Roman" w:cs="Times New Roman" w:hint="eastAsia"/>
                <w:szCs w:val="21"/>
              </w:rPr>
              <w:t>;</w:t>
            </w:r>
            <w:r w:rsidR="00BA3542" w:rsidRPr="008B5F9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 IHC 1:400</w:t>
            </w:r>
          </w:p>
          <w:p w14:paraId="4EC2A3C8" w14:textId="7326E3B4" w:rsidR="006062EF" w:rsidRPr="008B5F99" w:rsidRDefault="006F46BE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WB </w:t>
            </w:r>
            <w:r w:rsidRPr="008B5F99">
              <w:rPr>
                <w:rFonts w:ascii="Times New Roman" w:eastAsia="黑体" w:hAnsi="Times New Roman" w:cs="Times New Roman"/>
                <w:szCs w:val="21"/>
              </w:rPr>
              <w:t>1:1000</w:t>
            </w:r>
            <w:r w:rsidR="00D25B5F">
              <w:rPr>
                <w:rFonts w:ascii="Times New Roman" w:eastAsia="黑体" w:hAnsi="Times New Roman" w:cs="Times New Roman"/>
                <w:szCs w:val="21"/>
              </w:rPr>
              <w:t xml:space="preserve">; </w:t>
            </w:r>
            <w:r w:rsidR="00D25B5F" w:rsidRPr="008B5F99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IHC 1:600</w:t>
            </w:r>
          </w:p>
          <w:p w14:paraId="34B830CA" w14:textId="790625D2" w:rsidR="006062EF" w:rsidRPr="008B5F99" w:rsidRDefault="006F46BE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bookmarkStart w:id="24" w:name="OLE_LINK226"/>
            <w:bookmarkStart w:id="25" w:name="OLE_LINK227"/>
            <w:r w:rsidRPr="008B5F99">
              <w:rPr>
                <w:rFonts w:ascii="Times New Roman" w:eastAsia="黑体" w:hAnsi="Times New Roman" w:cs="Times New Roman"/>
                <w:szCs w:val="21"/>
              </w:rPr>
              <w:t>WB 1:1000</w:t>
            </w:r>
            <w:bookmarkEnd w:id="24"/>
            <w:bookmarkEnd w:id="25"/>
            <w:r w:rsidR="00D25B5F">
              <w:rPr>
                <w:rFonts w:ascii="Times New Roman" w:eastAsia="黑体" w:hAnsi="Times New Roman" w:cs="Times New Roman"/>
                <w:szCs w:val="21"/>
              </w:rPr>
              <w:t xml:space="preserve">; </w:t>
            </w:r>
            <w:r w:rsidR="00D25B5F" w:rsidRPr="008B5F99">
              <w:rPr>
                <w:rFonts w:ascii="Times New Roman" w:eastAsia="黑体" w:hAnsi="Times New Roman" w:cs="Times New Roman"/>
                <w:szCs w:val="21"/>
              </w:rPr>
              <w:t>IHC 1:200</w:t>
            </w:r>
          </w:p>
          <w:p w14:paraId="0E08CAAC" w14:textId="68CB25A0" w:rsidR="00CD1C8B" w:rsidRPr="008B5F99" w:rsidRDefault="00CD1C8B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WB 1:1000</w:t>
            </w:r>
          </w:p>
          <w:p w14:paraId="05DB417C" w14:textId="4A2177C5" w:rsidR="00CD1C8B" w:rsidRPr="008B5F99" w:rsidRDefault="00CD1C8B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WB 1:</w:t>
            </w:r>
            <w:r w:rsidR="00D27D5E" w:rsidRPr="008B5F99">
              <w:rPr>
                <w:rFonts w:ascii="Times New Roman" w:eastAsia="黑体" w:hAnsi="Times New Roman" w:cs="Times New Roman"/>
                <w:szCs w:val="21"/>
              </w:rPr>
              <w:t>5</w:t>
            </w:r>
            <w:r w:rsidRPr="008B5F99">
              <w:rPr>
                <w:rFonts w:ascii="Times New Roman" w:eastAsia="黑体" w:hAnsi="Times New Roman" w:cs="Times New Roman"/>
                <w:szCs w:val="21"/>
              </w:rPr>
              <w:t>000</w:t>
            </w:r>
          </w:p>
          <w:p w14:paraId="10E0FC66" w14:textId="1CFA3119" w:rsidR="00CD1C8B" w:rsidRPr="008B5F99" w:rsidRDefault="00D27D5E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WB 1:1000</w:t>
            </w:r>
          </w:p>
          <w:p w14:paraId="779ACC8C" w14:textId="2A6A45F7" w:rsidR="00CD1C8B" w:rsidRPr="008B5F99" w:rsidRDefault="00D27D5E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WB 1:1000</w:t>
            </w:r>
            <w:r w:rsidR="00D25B5F">
              <w:rPr>
                <w:rFonts w:ascii="Times New Roman" w:eastAsia="黑体" w:hAnsi="Times New Roman" w:cs="Times New Roman"/>
                <w:szCs w:val="21"/>
              </w:rPr>
              <w:t xml:space="preserve">; </w:t>
            </w:r>
            <w:bookmarkStart w:id="26" w:name="OLE_LINK236"/>
            <w:bookmarkStart w:id="27" w:name="OLE_LINK237"/>
            <w:r w:rsidR="00D25B5F">
              <w:rPr>
                <w:rFonts w:ascii="Times New Roman" w:eastAsia="黑体" w:hAnsi="Times New Roman" w:cs="Times New Roman"/>
                <w:szCs w:val="21"/>
              </w:rPr>
              <w:t>IP 1:100</w:t>
            </w:r>
            <w:bookmarkEnd w:id="26"/>
            <w:bookmarkEnd w:id="27"/>
          </w:p>
          <w:p w14:paraId="1B175B35" w14:textId="37F604B4" w:rsidR="00E614CC" w:rsidRPr="008B5F99" w:rsidRDefault="00E614CC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WB 1:1000</w:t>
            </w:r>
            <w:r w:rsidR="003C04C5">
              <w:rPr>
                <w:rFonts w:ascii="Times New Roman" w:eastAsia="黑体" w:hAnsi="Times New Roman" w:cs="Times New Roman"/>
                <w:szCs w:val="21"/>
              </w:rPr>
              <w:t>; IP 1:50</w:t>
            </w:r>
          </w:p>
          <w:p w14:paraId="4AA8E1C4" w14:textId="77777777" w:rsidR="00D27D5E" w:rsidRPr="008B5F99" w:rsidRDefault="00E614CC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WB 1:1000</w:t>
            </w:r>
          </w:p>
          <w:p w14:paraId="67435C72" w14:textId="60C18600" w:rsidR="00E614CC" w:rsidRPr="008B5F99" w:rsidRDefault="00E614CC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WB 1:1000</w:t>
            </w:r>
            <w:r w:rsidR="002639A3">
              <w:rPr>
                <w:rFonts w:ascii="Times New Roman" w:eastAsia="黑体" w:hAnsi="Times New Roman" w:cs="Times New Roman"/>
                <w:szCs w:val="21"/>
              </w:rPr>
              <w:t xml:space="preserve">; </w:t>
            </w:r>
            <w:proofErr w:type="spellStart"/>
            <w:r w:rsidR="002639A3">
              <w:rPr>
                <w:rFonts w:ascii="Times New Roman" w:eastAsia="黑体" w:hAnsi="Times New Roman" w:cs="Times New Roman"/>
                <w:szCs w:val="21"/>
              </w:rPr>
              <w:t>ChIP</w:t>
            </w:r>
            <w:proofErr w:type="spellEnd"/>
            <w:r w:rsidR="002639A3">
              <w:rPr>
                <w:rFonts w:ascii="Times New Roman" w:eastAsia="黑体" w:hAnsi="Times New Roman" w:cs="Times New Roman"/>
                <w:szCs w:val="21"/>
              </w:rPr>
              <w:t xml:space="preserve"> 1:50</w:t>
            </w:r>
          </w:p>
          <w:p w14:paraId="1E3E757B" w14:textId="406FE677" w:rsidR="00E614CC" w:rsidRDefault="00E614CC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WB 1:1000</w:t>
            </w:r>
            <w:r w:rsidR="000A0DDF">
              <w:rPr>
                <w:rFonts w:ascii="Times New Roman" w:eastAsia="黑体" w:hAnsi="Times New Roman" w:cs="Times New Roman"/>
                <w:szCs w:val="21"/>
              </w:rPr>
              <w:t xml:space="preserve">; </w:t>
            </w:r>
            <w:proofErr w:type="spellStart"/>
            <w:r w:rsidR="000A0DDF">
              <w:rPr>
                <w:rFonts w:ascii="Times New Roman" w:eastAsia="黑体" w:hAnsi="Times New Roman" w:cs="Times New Roman"/>
                <w:szCs w:val="21"/>
              </w:rPr>
              <w:t>ChIP</w:t>
            </w:r>
            <w:proofErr w:type="spellEnd"/>
            <w:r w:rsidR="000A0DDF">
              <w:rPr>
                <w:rFonts w:ascii="Times New Roman" w:eastAsia="黑体" w:hAnsi="Times New Roman" w:cs="Times New Roman"/>
                <w:szCs w:val="21"/>
              </w:rPr>
              <w:t xml:space="preserve"> </w:t>
            </w:r>
            <w:r w:rsidR="0045335C">
              <w:rPr>
                <w:rFonts w:ascii="Times New Roman" w:eastAsia="黑体" w:hAnsi="Times New Roman" w:cs="Times New Roman"/>
                <w:szCs w:val="21"/>
              </w:rPr>
              <w:t>1:</w:t>
            </w:r>
            <w:r w:rsidR="002639A3">
              <w:rPr>
                <w:rFonts w:ascii="Times New Roman" w:eastAsia="黑体" w:hAnsi="Times New Roman" w:cs="Times New Roman"/>
                <w:szCs w:val="21"/>
              </w:rPr>
              <w:t>10</w:t>
            </w:r>
            <w:r w:rsidR="0045335C">
              <w:rPr>
                <w:rFonts w:ascii="Times New Roman" w:eastAsia="黑体" w:hAnsi="Times New Roman" w:cs="Times New Roman"/>
                <w:szCs w:val="21"/>
              </w:rPr>
              <w:t>0</w:t>
            </w:r>
          </w:p>
          <w:p w14:paraId="4A8BDE92" w14:textId="19BDF4AE" w:rsidR="006005FA" w:rsidRPr="00C8792C" w:rsidRDefault="00C8792C" w:rsidP="00C8792C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WB 1:1000</w:t>
            </w:r>
            <w:r>
              <w:rPr>
                <w:rFonts w:ascii="Times New Roman" w:eastAsia="黑体" w:hAnsi="Times New Roman" w:cs="Times New Roman"/>
                <w:szCs w:val="21"/>
              </w:rPr>
              <w:t xml:space="preserve">; </w:t>
            </w:r>
            <w:proofErr w:type="spellStart"/>
            <w:r>
              <w:rPr>
                <w:rFonts w:ascii="Times New Roman" w:eastAsia="黑体" w:hAnsi="Times New Roman" w:cs="Times New Roman"/>
                <w:szCs w:val="21"/>
              </w:rPr>
              <w:t>ChIP</w:t>
            </w:r>
            <w:proofErr w:type="spellEnd"/>
            <w:r>
              <w:rPr>
                <w:rFonts w:ascii="Times New Roman" w:eastAsia="黑体" w:hAnsi="Times New Roman" w:cs="Times New Roman"/>
                <w:szCs w:val="21"/>
              </w:rPr>
              <w:t xml:space="preserve"> 1:100</w:t>
            </w:r>
          </w:p>
          <w:p w14:paraId="79A7F05E" w14:textId="77777777" w:rsidR="00E614CC" w:rsidRPr="008B5F99" w:rsidRDefault="00CD6F77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WB 1:100000</w:t>
            </w:r>
          </w:p>
          <w:p w14:paraId="186F0EEB" w14:textId="77777777" w:rsidR="00CD6F77" w:rsidRPr="008B5F99" w:rsidRDefault="00CD6F77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bookmarkStart w:id="28" w:name="OLE_LINK228"/>
            <w:bookmarkStart w:id="29" w:name="OLE_LINK229"/>
            <w:r w:rsidRPr="008B5F99">
              <w:rPr>
                <w:rFonts w:ascii="Times New Roman" w:eastAsia="黑体" w:hAnsi="Times New Roman" w:cs="Times New Roman"/>
                <w:szCs w:val="21"/>
              </w:rPr>
              <w:t>WB 1:40000</w:t>
            </w:r>
            <w:bookmarkEnd w:id="28"/>
            <w:bookmarkEnd w:id="29"/>
          </w:p>
          <w:p w14:paraId="6105DC88" w14:textId="540018AD" w:rsidR="00CD6F77" w:rsidRPr="008B5F99" w:rsidRDefault="008B5F99" w:rsidP="008B5F99">
            <w:pPr>
              <w:spacing w:beforeLines="30" w:before="93" w:afterLines="30" w:after="93" w:line="360" w:lineRule="auto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B5F99">
              <w:rPr>
                <w:rFonts w:ascii="Times New Roman" w:eastAsia="黑体" w:hAnsi="Times New Roman" w:cs="Times New Roman"/>
                <w:szCs w:val="21"/>
              </w:rPr>
              <w:t>WB 1:40000</w:t>
            </w:r>
          </w:p>
        </w:tc>
        <w:bookmarkStart w:id="30" w:name="_GoBack"/>
        <w:bookmarkEnd w:id="30"/>
      </w:tr>
    </w:tbl>
    <w:p w14:paraId="24EEE83A" w14:textId="2512BD3E" w:rsidR="00CC536C" w:rsidRDefault="00CC536C" w:rsidP="00CC53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31" w:name="OLE_LINK217"/>
      <w:bookmarkStart w:id="32" w:name="OLE_LINK218"/>
    </w:p>
    <w:bookmarkEnd w:id="2"/>
    <w:bookmarkEnd w:id="3"/>
    <w:bookmarkEnd w:id="4"/>
    <w:p w14:paraId="5AF2C365" w14:textId="2E3EEBA9" w:rsidR="00B665F3" w:rsidRDefault="00B665F3" w:rsidP="00CC53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EE37070" w14:textId="5195E243" w:rsidR="00B665F3" w:rsidRDefault="00B665F3" w:rsidP="00CC53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E1600CC" w14:textId="6C6711BE" w:rsidR="00B665F3" w:rsidRDefault="00B665F3" w:rsidP="00CC53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9209FDB" w14:textId="03A17BE4" w:rsidR="006A36A4" w:rsidRDefault="006A36A4" w:rsidP="00CC53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51A7972" w14:textId="43B1FD47" w:rsidR="006A36A4" w:rsidRDefault="006A36A4" w:rsidP="00CC53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E4E7818" w14:textId="4361E864" w:rsidR="006A36A4" w:rsidRDefault="006A36A4" w:rsidP="00CC53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E1D1C99" w14:textId="5DDECC02" w:rsidR="006A36A4" w:rsidRDefault="006A36A4" w:rsidP="00CC53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7454BEE" w14:textId="487ED62F" w:rsidR="006A36A4" w:rsidRDefault="006A36A4" w:rsidP="00CC53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4EB920E" w14:textId="1C4EF9C8" w:rsidR="006A36A4" w:rsidRDefault="006A36A4" w:rsidP="00CC53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CD12734" w14:textId="77777777" w:rsidR="006A36A4" w:rsidRPr="009F4001" w:rsidRDefault="006A36A4" w:rsidP="00CC53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585AD79" w14:textId="41DEE2ED" w:rsidR="00CC536C" w:rsidRPr="009F4001" w:rsidRDefault="00CC536C" w:rsidP="00CC53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F40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671CD" w:rsidRPr="009F4001">
        <w:rPr>
          <w:rFonts w:ascii="Times New Roman" w:hAnsi="Times New Roman" w:cs="Times New Roman"/>
          <w:b/>
          <w:sz w:val="24"/>
          <w:szCs w:val="24"/>
        </w:rPr>
        <w:t>S</w:t>
      </w:r>
      <w:r w:rsidR="00B40C58" w:rsidRPr="009F4001">
        <w:rPr>
          <w:rFonts w:ascii="Times New Roman" w:hAnsi="Times New Roman" w:cs="Times New Roman"/>
          <w:b/>
          <w:sz w:val="24"/>
          <w:szCs w:val="24"/>
        </w:rPr>
        <w:t>2</w:t>
      </w:r>
      <w:r w:rsidRPr="009F4001">
        <w:rPr>
          <w:rFonts w:ascii="Times New Roman" w:hAnsi="Times New Roman" w:cs="Times New Roman"/>
          <w:b/>
          <w:sz w:val="24"/>
          <w:szCs w:val="24"/>
        </w:rPr>
        <w:t xml:space="preserve">. The primer sequences </w:t>
      </w:r>
      <w:r w:rsidR="009917BC" w:rsidRPr="009917BC">
        <w:rPr>
          <w:rFonts w:ascii="Times New Roman" w:hAnsi="Times New Roman" w:cs="Times New Roman"/>
          <w:b/>
          <w:sz w:val="24"/>
          <w:szCs w:val="24"/>
        </w:rPr>
        <w:t>used in this study</w:t>
      </w:r>
      <w:bookmarkEnd w:id="31"/>
      <w:bookmarkEnd w:id="32"/>
      <w:r w:rsidRPr="009F400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f2"/>
        <w:tblW w:w="965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3977"/>
        <w:gridCol w:w="4016"/>
      </w:tblGrid>
      <w:tr w:rsidR="00102DB8" w:rsidRPr="009F4001" w14:paraId="59458D3B" w14:textId="77777777" w:rsidTr="00A3285A">
        <w:trPr>
          <w:trHeight w:val="908"/>
          <w:jc w:val="center"/>
        </w:trPr>
        <w:tc>
          <w:tcPr>
            <w:tcW w:w="165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45CF431" w14:textId="36BD8711" w:rsidR="00102DB8" w:rsidRPr="009F4001" w:rsidRDefault="00102DB8" w:rsidP="00A24F0B">
            <w:pPr>
              <w:jc w:val="center"/>
              <w:rPr>
                <w:rFonts w:ascii="Times New Roman" w:hAnsi="Times New Roman" w:cs="Times New Roman"/>
              </w:rPr>
            </w:pPr>
            <w:r w:rsidRPr="009F4001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7993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40319F4" w14:textId="77777777" w:rsidR="00102DB8" w:rsidRPr="009F4001" w:rsidRDefault="00102DB8" w:rsidP="00F514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4001">
              <w:rPr>
                <w:rFonts w:ascii="Times New Roman" w:hAnsi="Times New Roman" w:cs="Times New Roman"/>
              </w:rPr>
              <w:t>Primer sequence (5’-3’)</w:t>
            </w:r>
          </w:p>
          <w:p w14:paraId="0D10D199" w14:textId="231DD414" w:rsidR="00102DB8" w:rsidRPr="009F4001" w:rsidRDefault="00102DB8" w:rsidP="00102DB8">
            <w:pPr>
              <w:spacing w:line="360" w:lineRule="auto"/>
              <w:ind w:firstLineChars="650" w:firstLine="1365"/>
              <w:rPr>
                <w:rFonts w:ascii="Times New Roman" w:hAnsi="Times New Roman" w:cs="Times New Roman"/>
              </w:rPr>
            </w:pPr>
            <w:r w:rsidRPr="009F4001">
              <w:rPr>
                <w:rFonts w:ascii="Times New Roman" w:hAnsi="Times New Roman" w:cs="Times New Roman"/>
              </w:rPr>
              <w:t>Forward</w:t>
            </w:r>
            <w:r>
              <w:rPr>
                <w:rFonts w:ascii="Times New Roman" w:hAnsi="Times New Roman" w:cs="Times New Roman"/>
              </w:rPr>
              <w:t xml:space="preserve">                                                             </w:t>
            </w:r>
            <w:r w:rsidRPr="009F4001">
              <w:rPr>
                <w:rFonts w:ascii="Times New Roman" w:hAnsi="Times New Roman" w:cs="Times New Roman"/>
              </w:rPr>
              <w:t>Reverse</w:t>
            </w:r>
          </w:p>
        </w:tc>
      </w:tr>
      <w:tr w:rsidR="005953F1" w:rsidRPr="009F4001" w14:paraId="6ADEE414" w14:textId="77777777" w:rsidTr="00A04C97">
        <w:trPr>
          <w:trHeight w:hRule="exact" w:val="4131"/>
          <w:jc w:val="center"/>
        </w:trPr>
        <w:tc>
          <w:tcPr>
            <w:tcW w:w="165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681E69" w14:textId="3259469F" w:rsidR="003464BC" w:rsidRPr="009F4001" w:rsidRDefault="003464BC" w:rsidP="00F5142C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/>
              </w:rPr>
            </w:pPr>
            <w:r w:rsidRPr="009F4001">
              <w:rPr>
                <w:rFonts w:ascii="Times New Roman" w:hAnsi="Times New Roman" w:cs="Times New Roman"/>
              </w:rPr>
              <w:t>PCR primer</w:t>
            </w:r>
          </w:p>
          <w:p w14:paraId="28802F19" w14:textId="77777777" w:rsidR="00CC536C" w:rsidRPr="009F4001" w:rsidRDefault="00CC536C" w:rsidP="00F5142C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/>
              </w:rPr>
            </w:pPr>
            <w:r w:rsidRPr="009F4001">
              <w:rPr>
                <w:rFonts w:ascii="Times New Roman" w:eastAsia="黑体" w:hAnsi="Times New Roman" w:cs="Times New Roman"/>
                <w:i/>
              </w:rPr>
              <w:t>Gpx4</w:t>
            </w:r>
          </w:p>
          <w:p w14:paraId="7D7675D8" w14:textId="77777777" w:rsidR="003464BC" w:rsidRPr="009F4001" w:rsidRDefault="003464BC" w:rsidP="00F5142C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/>
              </w:rPr>
            </w:pPr>
            <w:proofErr w:type="spellStart"/>
            <w:r w:rsidRPr="009F4001">
              <w:rPr>
                <w:rFonts w:ascii="Times New Roman" w:eastAsia="黑体" w:hAnsi="Times New Roman" w:cs="Times New Roman"/>
                <w:i/>
              </w:rPr>
              <w:t>Gapdh</w:t>
            </w:r>
            <w:proofErr w:type="spellEnd"/>
          </w:p>
          <w:p w14:paraId="15AE6425" w14:textId="77777777" w:rsidR="003464BC" w:rsidRPr="009F4001" w:rsidRDefault="003464BC" w:rsidP="00F514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4001">
              <w:rPr>
                <w:rFonts w:ascii="Times New Roman" w:hAnsi="Times New Roman" w:cs="Times New Roman"/>
              </w:rPr>
              <w:t>MSP primer</w:t>
            </w:r>
          </w:p>
          <w:p w14:paraId="6B3BB852" w14:textId="77777777" w:rsidR="003464BC" w:rsidRPr="009F4001" w:rsidRDefault="003464BC" w:rsidP="00F5142C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/>
              </w:rPr>
            </w:pPr>
            <w:r w:rsidRPr="009F4001">
              <w:rPr>
                <w:rFonts w:ascii="Times New Roman" w:eastAsia="黑体" w:hAnsi="Times New Roman" w:cs="Times New Roman"/>
              </w:rPr>
              <w:t>M-</w:t>
            </w:r>
            <w:r w:rsidRPr="009F4001">
              <w:rPr>
                <w:rFonts w:ascii="Times New Roman" w:eastAsia="黑体" w:hAnsi="Times New Roman" w:cs="Times New Roman"/>
                <w:i/>
              </w:rPr>
              <w:t>Gpx4</w:t>
            </w:r>
          </w:p>
          <w:p w14:paraId="684B03EB" w14:textId="77777777" w:rsidR="003464BC" w:rsidRPr="009F4001" w:rsidRDefault="003464BC" w:rsidP="00F5142C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/>
              </w:rPr>
            </w:pPr>
            <w:r w:rsidRPr="009F4001">
              <w:rPr>
                <w:rFonts w:ascii="Times New Roman" w:eastAsia="黑体" w:hAnsi="Times New Roman" w:cs="Times New Roman"/>
              </w:rPr>
              <w:t>U-</w:t>
            </w:r>
            <w:r w:rsidRPr="009F4001">
              <w:rPr>
                <w:rFonts w:ascii="Times New Roman" w:eastAsia="黑体" w:hAnsi="Times New Roman" w:cs="Times New Roman"/>
                <w:i/>
              </w:rPr>
              <w:t>Gpx4</w:t>
            </w:r>
          </w:p>
          <w:p w14:paraId="7A76A90D" w14:textId="7966EC46" w:rsidR="003464BC" w:rsidRPr="009F4001" w:rsidRDefault="003464BC" w:rsidP="00F5142C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/>
              </w:rPr>
            </w:pPr>
            <w:r w:rsidRPr="009F4001">
              <w:rPr>
                <w:rFonts w:ascii="Times New Roman" w:eastAsia="黑体" w:hAnsi="Times New Roman" w:cs="Times New Roman"/>
              </w:rPr>
              <w:t>Inp-</w:t>
            </w:r>
            <w:r w:rsidRPr="009F4001">
              <w:rPr>
                <w:rFonts w:ascii="Times New Roman" w:eastAsia="黑体" w:hAnsi="Times New Roman" w:cs="Times New Roman"/>
                <w:i/>
              </w:rPr>
              <w:t>Gpx4</w:t>
            </w:r>
          </w:p>
          <w:p w14:paraId="7C833F40" w14:textId="0069C1AD" w:rsidR="006D34CF" w:rsidRPr="009F4001" w:rsidRDefault="006D34CF" w:rsidP="00F514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4001">
              <w:rPr>
                <w:rFonts w:ascii="Times New Roman" w:hAnsi="Times New Roman" w:cs="Times New Roman"/>
              </w:rPr>
              <w:t>BSP primer</w:t>
            </w:r>
          </w:p>
          <w:p w14:paraId="71BA9864" w14:textId="77777777" w:rsidR="003464BC" w:rsidRDefault="006D34CF" w:rsidP="00A24F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/>
              </w:rPr>
            </w:pPr>
            <w:r w:rsidRPr="009F4001">
              <w:rPr>
                <w:rFonts w:ascii="Times New Roman" w:eastAsia="黑体" w:hAnsi="Times New Roman" w:cs="Times New Roman"/>
              </w:rPr>
              <w:t>B-</w:t>
            </w:r>
            <w:r w:rsidRPr="009F4001">
              <w:rPr>
                <w:rFonts w:ascii="Times New Roman" w:eastAsia="黑体" w:hAnsi="Times New Roman" w:cs="Times New Roman"/>
                <w:i/>
              </w:rPr>
              <w:t>Gpx4</w:t>
            </w:r>
          </w:p>
          <w:p w14:paraId="1E753069" w14:textId="2A5E336C" w:rsidR="00A04C97" w:rsidRPr="009F4001" w:rsidRDefault="00A04C97" w:rsidP="00A04C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P</w:t>
            </w:r>
            <w:proofErr w:type="spellEnd"/>
            <w:r w:rsidRPr="009F4001">
              <w:rPr>
                <w:rFonts w:ascii="Times New Roman" w:hAnsi="Times New Roman" w:cs="Times New Roman"/>
              </w:rPr>
              <w:t xml:space="preserve"> primer</w:t>
            </w:r>
          </w:p>
          <w:p w14:paraId="57E09CEB" w14:textId="1CF16438" w:rsidR="00A04C97" w:rsidRPr="009F4001" w:rsidRDefault="00A04C97" w:rsidP="00A04C97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i/>
              </w:rPr>
            </w:pPr>
            <w:r>
              <w:rPr>
                <w:rFonts w:ascii="Times New Roman" w:eastAsia="黑体" w:hAnsi="Times New Roman" w:cs="Times New Roman"/>
              </w:rPr>
              <w:t>C</w:t>
            </w:r>
            <w:r w:rsidRPr="009F4001">
              <w:rPr>
                <w:rFonts w:ascii="Times New Roman" w:eastAsia="黑体" w:hAnsi="Times New Roman" w:cs="Times New Roman"/>
              </w:rPr>
              <w:t>-</w:t>
            </w:r>
            <w:r w:rsidRPr="009F4001">
              <w:rPr>
                <w:rFonts w:ascii="Times New Roman" w:eastAsia="黑体" w:hAnsi="Times New Roman" w:cs="Times New Roman"/>
                <w:i/>
              </w:rPr>
              <w:t>Gpx4</w:t>
            </w:r>
          </w:p>
        </w:tc>
        <w:tc>
          <w:tcPr>
            <w:tcW w:w="397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411C40" w14:textId="77777777" w:rsidR="003464BC" w:rsidRPr="009F4001" w:rsidRDefault="003464BC" w:rsidP="00F5142C">
            <w:pPr>
              <w:spacing w:line="360" w:lineRule="auto"/>
              <w:rPr>
                <w:rFonts w:ascii="Times New Roman" w:eastAsia="黑体" w:hAnsi="Times New Roman" w:cs="Times New Roman"/>
              </w:rPr>
            </w:pPr>
          </w:p>
          <w:p w14:paraId="7EC02FE6" w14:textId="77777777" w:rsidR="00CC536C" w:rsidRPr="009F4001" w:rsidRDefault="00CC536C" w:rsidP="00F5142C">
            <w:pPr>
              <w:spacing w:line="360" w:lineRule="auto"/>
              <w:rPr>
                <w:rFonts w:ascii="Times New Roman" w:eastAsia="黑体" w:hAnsi="Times New Roman" w:cs="Times New Roman"/>
              </w:rPr>
            </w:pPr>
            <w:r w:rsidRPr="009F4001">
              <w:rPr>
                <w:rFonts w:ascii="Times New Roman" w:eastAsia="黑体" w:hAnsi="Times New Roman" w:cs="Times New Roman"/>
              </w:rPr>
              <w:t>CCCATTCCTGAACCTTTCAA</w:t>
            </w:r>
          </w:p>
          <w:p w14:paraId="5EFBB0E0" w14:textId="0B2D9C55" w:rsidR="003464BC" w:rsidRPr="009F4001" w:rsidRDefault="003464BC" w:rsidP="00F5142C">
            <w:pPr>
              <w:spacing w:line="360" w:lineRule="auto"/>
              <w:rPr>
                <w:rFonts w:ascii="Times New Roman" w:eastAsia="黑体" w:hAnsi="Times New Roman" w:cs="Times New Roman"/>
              </w:rPr>
            </w:pPr>
            <w:r w:rsidRPr="009F4001">
              <w:rPr>
                <w:rFonts w:ascii="Times New Roman" w:eastAsia="黑体" w:hAnsi="Times New Roman" w:cs="Times New Roman"/>
              </w:rPr>
              <w:t>TATGTCGTGGAGTCTACTGGTGT</w:t>
            </w:r>
          </w:p>
          <w:p w14:paraId="6FD32AE3" w14:textId="132147A5" w:rsidR="006D34CF" w:rsidRPr="009F4001" w:rsidRDefault="006D34CF" w:rsidP="00F5142C">
            <w:pPr>
              <w:spacing w:line="360" w:lineRule="auto"/>
              <w:rPr>
                <w:rFonts w:ascii="Times New Roman" w:eastAsia="黑体" w:hAnsi="Times New Roman" w:cs="Times New Roman"/>
              </w:rPr>
            </w:pPr>
          </w:p>
          <w:p w14:paraId="7EC63E1C" w14:textId="0E85AB23" w:rsidR="006D34CF" w:rsidRPr="009F4001" w:rsidRDefault="006D34CF" w:rsidP="00F5142C">
            <w:pPr>
              <w:spacing w:line="360" w:lineRule="auto"/>
              <w:rPr>
                <w:rFonts w:ascii="Times New Roman" w:eastAsia="黑体" w:hAnsi="Times New Roman" w:cs="Times New Roman"/>
              </w:rPr>
            </w:pPr>
            <w:r w:rsidRPr="009F4001">
              <w:rPr>
                <w:rFonts w:ascii="Times New Roman" w:eastAsia="黑体" w:hAnsi="Times New Roman" w:cs="Times New Roman"/>
              </w:rPr>
              <w:t>TTTTTTAAGGGGATGATTTTGATAC</w:t>
            </w:r>
          </w:p>
          <w:p w14:paraId="22DA47BA" w14:textId="4CE6A83C" w:rsidR="006D34CF" w:rsidRPr="009F4001" w:rsidRDefault="006D34CF" w:rsidP="00F5142C">
            <w:pPr>
              <w:spacing w:line="360" w:lineRule="auto"/>
              <w:rPr>
                <w:rFonts w:ascii="Times New Roman" w:eastAsia="黑体" w:hAnsi="Times New Roman" w:cs="Times New Roman"/>
              </w:rPr>
            </w:pPr>
            <w:r w:rsidRPr="009F4001">
              <w:rPr>
                <w:rFonts w:ascii="Times New Roman" w:eastAsia="黑体" w:hAnsi="Times New Roman" w:cs="Times New Roman"/>
              </w:rPr>
              <w:t>TTTTAAGGGGATGATTTTGATATGT</w:t>
            </w:r>
          </w:p>
          <w:p w14:paraId="3CF53F17" w14:textId="1A4AC317" w:rsidR="003464BC" w:rsidRPr="009F4001" w:rsidRDefault="006D34CF" w:rsidP="00F5142C">
            <w:pPr>
              <w:spacing w:line="360" w:lineRule="auto"/>
              <w:rPr>
                <w:rFonts w:ascii="Times New Roman" w:eastAsia="黑体" w:hAnsi="Times New Roman" w:cs="Times New Roman"/>
              </w:rPr>
            </w:pPr>
            <w:r w:rsidRPr="009F4001">
              <w:rPr>
                <w:rFonts w:ascii="Times New Roman" w:eastAsia="黑体" w:hAnsi="Times New Roman" w:cs="Times New Roman"/>
              </w:rPr>
              <w:t>CTCTTTAAGGGGATGACTTTGACAC</w:t>
            </w:r>
          </w:p>
          <w:p w14:paraId="47A7442B" w14:textId="77777777" w:rsidR="006D34CF" w:rsidRPr="009F4001" w:rsidRDefault="006D34CF" w:rsidP="00F5142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  <w:p w14:paraId="6BFDDC0E" w14:textId="77777777" w:rsidR="006D34CF" w:rsidRDefault="006D34CF" w:rsidP="00F5142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F4001">
              <w:rPr>
                <w:rFonts w:ascii="Times New Roman" w:hAnsi="Times New Roman" w:cs="Times New Roman"/>
                <w:color w:val="000000"/>
              </w:rPr>
              <w:t>GTTTTTTAAGGGGATGATTTTGATA</w:t>
            </w:r>
          </w:p>
          <w:p w14:paraId="03560442" w14:textId="77777777" w:rsidR="00A04C97" w:rsidRDefault="00A04C97" w:rsidP="00F5142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  <w:p w14:paraId="5EF0D603" w14:textId="5C8F7D91" w:rsidR="00A04C97" w:rsidRPr="009F4001" w:rsidRDefault="00A04C97" w:rsidP="00F5142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04C97">
              <w:rPr>
                <w:rFonts w:ascii="Times New Roman" w:hAnsi="Times New Roman" w:cs="Times New Roman"/>
                <w:color w:val="000000"/>
              </w:rPr>
              <w:t>GGGGATGACTTTGACACGC</w:t>
            </w:r>
          </w:p>
        </w:tc>
        <w:tc>
          <w:tcPr>
            <w:tcW w:w="401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6E899A5" w14:textId="77777777" w:rsidR="003464BC" w:rsidRPr="009F4001" w:rsidRDefault="003464BC" w:rsidP="00F5142C">
            <w:pPr>
              <w:spacing w:line="360" w:lineRule="auto"/>
              <w:rPr>
                <w:rFonts w:ascii="Times New Roman" w:eastAsia="黑体" w:hAnsi="Times New Roman" w:cs="Times New Roman"/>
              </w:rPr>
            </w:pPr>
          </w:p>
          <w:p w14:paraId="6AA5E4B3" w14:textId="77777777" w:rsidR="00CC536C" w:rsidRPr="009F4001" w:rsidRDefault="00CC536C" w:rsidP="00F5142C">
            <w:pPr>
              <w:spacing w:line="360" w:lineRule="auto"/>
              <w:rPr>
                <w:rFonts w:ascii="Times New Roman" w:eastAsia="黑体" w:hAnsi="Times New Roman" w:cs="Times New Roman"/>
              </w:rPr>
            </w:pPr>
            <w:r w:rsidRPr="009F4001">
              <w:rPr>
                <w:rFonts w:ascii="Times New Roman" w:eastAsia="黑体" w:hAnsi="Times New Roman" w:cs="Times New Roman"/>
              </w:rPr>
              <w:t>GCACACGAAACCCCTGTACT</w:t>
            </w:r>
          </w:p>
          <w:p w14:paraId="00082EE2" w14:textId="77777777" w:rsidR="003464BC" w:rsidRPr="009F4001" w:rsidRDefault="003464BC" w:rsidP="00F5142C">
            <w:pPr>
              <w:spacing w:line="360" w:lineRule="auto"/>
              <w:rPr>
                <w:rFonts w:ascii="Times New Roman" w:eastAsia="黑体" w:hAnsi="Times New Roman" w:cs="Times New Roman"/>
              </w:rPr>
            </w:pPr>
            <w:r w:rsidRPr="009F4001">
              <w:rPr>
                <w:rFonts w:ascii="Times New Roman" w:eastAsia="黑体" w:hAnsi="Times New Roman" w:cs="Times New Roman"/>
              </w:rPr>
              <w:t>GTCATCATACTTGGCAGGTTTCT</w:t>
            </w:r>
          </w:p>
          <w:p w14:paraId="4607352C" w14:textId="77777777" w:rsidR="006D34CF" w:rsidRPr="009F4001" w:rsidRDefault="006D34CF" w:rsidP="00F5142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  <w:p w14:paraId="2E4A6920" w14:textId="139CE71D" w:rsidR="006D34CF" w:rsidRPr="009F4001" w:rsidRDefault="006D34CF" w:rsidP="00F5142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F4001">
              <w:rPr>
                <w:rFonts w:ascii="Times New Roman" w:eastAsia="黑体" w:hAnsi="Times New Roman" w:cs="Times New Roman"/>
              </w:rPr>
              <w:t>ATACCCAATAATAAAAACGCGAA</w:t>
            </w:r>
          </w:p>
          <w:p w14:paraId="2C3F3CB1" w14:textId="67E3EB0A" w:rsidR="006D34CF" w:rsidRPr="009F4001" w:rsidRDefault="006D34CF" w:rsidP="00F5142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F4001">
              <w:rPr>
                <w:rFonts w:ascii="Times New Roman" w:eastAsia="黑体" w:hAnsi="Times New Roman" w:cs="Times New Roman"/>
              </w:rPr>
              <w:t>CATACCCAATAATAAAAACACAAA</w:t>
            </w:r>
          </w:p>
          <w:p w14:paraId="1F7D3A9A" w14:textId="77777777" w:rsidR="006D34CF" w:rsidRPr="009F4001" w:rsidRDefault="006D34CF" w:rsidP="00F5142C">
            <w:pPr>
              <w:spacing w:line="360" w:lineRule="auto"/>
              <w:rPr>
                <w:rFonts w:ascii="Times New Roman" w:eastAsia="黑体" w:hAnsi="Times New Roman" w:cs="Times New Roman"/>
              </w:rPr>
            </w:pPr>
            <w:r w:rsidRPr="009F4001">
              <w:rPr>
                <w:rFonts w:ascii="Times New Roman" w:eastAsia="黑体" w:hAnsi="Times New Roman" w:cs="Times New Roman"/>
              </w:rPr>
              <w:t>ATGCCCAGTGATAGGGACGCGGG</w:t>
            </w:r>
          </w:p>
          <w:p w14:paraId="3E2063FD" w14:textId="77777777" w:rsidR="00A24F0B" w:rsidRPr="009F4001" w:rsidRDefault="00A24F0B" w:rsidP="00F5142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  <w:p w14:paraId="6676E71D" w14:textId="77777777" w:rsidR="00A24F0B" w:rsidRDefault="00A24F0B" w:rsidP="00F5142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F4001">
              <w:rPr>
                <w:rFonts w:ascii="Times New Roman" w:hAnsi="Times New Roman" w:cs="Times New Roman"/>
                <w:color w:val="000000"/>
              </w:rPr>
              <w:t>CCCTACAACCAATAAAAAACCTAAATA</w:t>
            </w:r>
          </w:p>
          <w:p w14:paraId="1794E509" w14:textId="77777777" w:rsidR="00A04C97" w:rsidRDefault="00A04C97" w:rsidP="00F5142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  <w:p w14:paraId="584F077B" w14:textId="70BE6CFD" w:rsidR="00A04C97" w:rsidRPr="009F4001" w:rsidRDefault="00A04C97" w:rsidP="00F5142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04C97">
              <w:rPr>
                <w:rFonts w:ascii="Times New Roman" w:hAnsi="Times New Roman" w:cs="Times New Roman"/>
                <w:color w:val="000000"/>
              </w:rPr>
              <w:t>GCCTGAATGAAGGGACGG</w:t>
            </w:r>
          </w:p>
        </w:tc>
      </w:tr>
    </w:tbl>
    <w:p w14:paraId="1F2642BF" w14:textId="77777777" w:rsidR="008C3ECE" w:rsidRPr="0023031D" w:rsidRDefault="008C3ECE" w:rsidP="005E35A2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8C3ECE" w:rsidRPr="0023031D" w:rsidSect="004D0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71B4A8" w14:textId="77777777" w:rsidR="005942B7" w:rsidRDefault="005942B7" w:rsidP="00183EB0">
      <w:r>
        <w:separator/>
      </w:r>
    </w:p>
  </w:endnote>
  <w:endnote w:type="continuationSeparator" w:id="0">
    <w:p w14:paraId="1A609D77" w14:textId="77777777" w:rsidR="005942B7" w:rsidRDefault="005942B7" w:rsidP="00183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2730FD" w14:textId="77777777" w:rsidR="005942B7" w:rsidRDefault="005942B7" w:rsidP="00183EB0">
      <w:r>
        <w:separator/>
      </w:r>
    </w:p>
  </w:footnote>
  <w:footnote w:type="continuationSeparator" w:id="0">
    <w:p w14:paraId="37FD5032" w14:textId="77777777" w:rsidR="005942B7" w:rsidRDefault="005942B7" w:rsidP="00183E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CF5B5A"/>
    <w:multiLevelType w:val="hybridMultilevel"/>
    <w:tmpl w:val="64CC3AF4"/>
    <w:lvl w:ilvl="0" w:tplc="967224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3F90"/>
    <w:rsid w:val="0000366D"/>
    <w:rsid w:val="00006A39"/>
    <w:rsid w:val="00012660"/>
    <w:rsid w:val="00012CA7"/>
    <w:rsid w:val="00017627"/>
    <w:rsid w:val="00017C45"/>
    <w:rsid w:val="0003110B"/>
    <w:rsid w:val="000353B2"/>
    <w:rsid w:val="000422F9"/>
    <w:rsid w:val="00051EBB"/>
    <w:rsid w:val="00062499"/>
    <w:rsid w:val="000851E1"/>
    <w:rsid w:val="00095359"/>
    <w:rsid w:val="000A0DDF"/>
    <w:rsid w:val="000D1498"/>
    <w:rsid w:val="000D48B2"/>
    <w:rsid w:val="000D6BF6"/>
    <w:rsid w:val="000F17EB"/>
    <w:rsid w:val="0010107D"/>
    <w:rsid w:val="0010210F"/>
    <w:rsid w:val="00102DB8"/>
    <w:rsid w:val="00103EC7"/>
    <w:rsid w:val="00113365"/>
    <w:rsid w:val="001218C5"/>
    <w:rsid w:val="001241E9"/>
    <w:rsid w:val="00124508"/>
    <w:rsid w:val="0012648F"/>
    <w:rsid w:val="00137E40"/>
    <w:rsid w:val="00141475"/>
    <w:rsid w:val="001445DF"/>
    <w:rsid w:val="001520E1"/>
    <w:rsid w:val="00160185"/>
    <w:rsid w:val="001639DA"/>
    <w:rsid w:val="00163F10"/>
    <w:rsid w:val="0017125D"/>
    <w:rsid w:val="00173CF7"/>
    <w:rsid w:val="00182785"/>
    <w:rsid w:val="00183EB0"/>
    <w:rsid w:val="00184717"/>
    <w:rsid w:val="001930EB"/>
    <w:rsid w:val="001A7B76"/>
    <w:rsid w:val="001B5A67"/>
    <w:rsid w:val="001C0DF6"/>
    <w:rsid w:val="001C693B"/>
    <w:rsid w:val="001D4964"/>
    <w:rsid w:val="001E23BB"/>
    <w:rsid w:val="001E5680"/>
    <w:rsid w:val="001E5868"/>
    <w:rsid w:val="001E58DF"/>
    <w:rsid w:val="001F1537"/>
    <w:rsid w:val="001F4073"/>
    <w:rsid w:val="002063B5"/>
    <w:rsid w:val="0021093A"/>
    <w:rsid w:val="00220279"/>
    <w:rsid w:val="00222AD4"/>
    <w:rsid w:val="00223FBF"/>
    <w:rsid w:val="0023031D"/>
    <w:rsid w:val="00232CB7"/>
    <w:rsid w:val="002368DC"/>
    <w:rsid w:val="00241591"/>
    <w:rsid w:val="002473F7"/>
    <w:rsid w:val="00253A94"/>
    <w:rsid w:val="00254CC9"/>
    <w:rsid w:val="002639A3"/>
    <w:rsid w:val="00267719"/>
    <w:rsid w:val="00273562"/>
    <w:rsid w:val="00280EE6"/>
    <w:rsid w:val="0028202C"/>
    <w:rsid w:val="00284C0D"/>
    <w:rsid w:val="00292ADC"/>
    <w:rsid w:val="00294D8F"/>
    <w:rsid w:val="002A3E0A"/>
    <w:rsid w:val="002A63D5"/>
    <w:rsid w:val="002B3EE6"/>
    <w:rsid w:val="002C7C1F"/>
    <w:rsid w:val="002D4EE0"/>
    <w:rsid w:val="002D6F36"/>
    <w:rsid w:val="002F2D5D"/>
    <w:rsid w:val="002F6A2C"/>
    <w:rsid w:val="003027FE"/>
    <w:rsid w:val="00304706"/>
    <w:rsid w:val="00305AD5"/>
    <w:rsid w:val="00306682"/>
    <w:rsid w:val="00313751"/>
    <w:rsid w:val="003150CD"/>
    <w:rsid w:val="00330AD2"/>
    <w:rsid w:val="00336803"/>
    <w:rsid w:val="00341193"/>
    <w:rsid w:val="003427D2"/>
    <w:rsid w:val="003464BC"/>
    <w:rsid w:val="00351E0E"/>
    <w:rsid w:val="00354BA6"/>
    <w:rsid w:val="003651E0"/>
    <w:rsid w:val="00370554"/>
    <w:rsid w:val="00375D6E"/>
    <w:rsid w:val="00381F62"/>
    <w:rsid w:val="00386C92"/>
    <w:rsid w:val="003A5DF1"/>
    <w:rsid w:val="003B3B25"/>
    <w:rsid w:val="003B6BFB"/>
    <w:rsid w:val="003C04C5"/>
    <w:rsid w:val="003C57A9"/>
    <w:rsid w:val="003D2138"/>
    <w:rsid w:val="003D3214"/>
    <w:rsid w:val="003E1D26"/>
    <w:rsid w:val="003E39CF"/>
    <w:rsid w:val="003F3DA2"/>
    <w:rsid w:val="003F459C"/>
    <w:rsid w:val="00416324"/>
    <w:rsid w:val="00422466"/>
    <w:rsid w:val="00424FCA"/>
    <w:rsid w:val="00425C0A"/>
    <w:rsid w:val="0042699A"/>
    <w:rsid w:val="004448F7"/>
    <w:rsid w:val="0045335C"/>
    <w:rsid w:val="0047116A"/>
    <w:rsid w:val="00497E74"/>
    <w:rsid w:val="004A2703"/>
    <w:rsid w:val="004A4B3E"/>
    <w:rsid w:val="004A4BF5"/>
    <w:rsid w:val="004D030D"/>
    <w:rsid w:val="004D371D"/>
    <w:rsid w:val="004E69F6"/>
    <w:rsid w:val="004F7257"/>
    <w:rsid w:val="00501670"/>
    <w:rsid w:val="00510683"/>
    <w:rsid w:val="00510F48"/>
    <w:rsid w:val="005176C9"/>
    <w:rsid w:val="00534FD3"/>
    <w:rsid w:val="0054230F"/>
    <w:rsid w:val="00551225"/>
    <w:rsid w:val="005555F0"/>
    <w:rsid w:val="00555DF6"/>
    <w:rsid w:val="00556D14"/>
    <w:rsid w:val="00574F69"/>
    <w:rsid w:val="00577036"/>
    <w:rsid w:val="00591A8F"/>
    <w:rsid w:val="00593502"/>
    <w:rsid w:val="005942B7"/>
    <w:rsid w:val="005953F1"/>
    <w:rsid w:val="005A5AEA"/>
    <w:rsid w:val="005B41C2"/>
    <w:rsid w:val="005C40C3"/>
    <w:rsid w:val="005D2534"/>
    <w:rsid w:val="005D2D84"/>
    <w:rsid w:val="005D37CD"/>
    <w:rsid w:val="005E35A2"/>
    <w:rsid w:val="005E4C26"/>
    <w:rsid w:val="005F6D0B"/>
    <w:rsid w:val="006005FA"/>
    <w:rsid w:val="006062EF"/>
    <w:rsid w:val="00617BF3"/>
    <w:rsid w:val="00625883"/>
    <w:rsid w:val="00626A8F"/>
    <w:rsid w:val="00630C51"/>
    <w:rsid w:val="00632F00"/>
    <w:rsid w:val="0063532B"/>
    <w:rsid w:val="00641F1C"/>
    <w:rsid w:val="00645F59"/>
    <w:rsid w:val="00646146"/>
    <w:rsid w:val="00652B6C"/>
    <w:rsid w:val="00656282"/>
    <w:rsid w:val="00664B42"/>
    <w:rsid w:val="00664D76"/>
    <w:rsid w:val="00667599"/>
    <w:rsid w:val="0067701A"/>
    <w:rsid w:val="00680E35"/>
    <w:rsid w:val="006A3016"/>
    <w:rsid w:val="006A36A4"/>
    <w:rsid w:val="006B246B"/>
    <w:rsid w:val="006B4258"/>
    <w:rsid w:val="006C0B2D"/>
    <w:rsid w:val="006C5DA6"/>
    <w:rsid w:val="006D34CF"/>
    <w:rsid w:val="006D57BB"/>
    <w:rsid w:val="006D6D95"/>
    <w:rsid w:val="006D7A4E"/>
    <w:rsid w:val="006F46BE"/>
    <w:rsid w:val="0072689C"/>
    <w:rsid w:val="00730058"/>
    <w:rsid w:val="0073183B"/>
    <w:rsid w:val="00731B12"/>
    <w:rsid w:val="0074147F"/>
    <w:rsid w:val="00742E70"/>
    <w:rsid w:val="007503B4"/>
    <w:rsid w:val="007614D3"/>
    <w:rsid w:val="00762643"/>
    <w:rsid w:val="007657CC"/>
    <w:rsid w:val="00765B9A"/>
    <w:rsid w:val="007663ED"/>
    <w:rsid w:val="007745D0"/>
    <w:rsid w:val="00784B04"/>
    <w:rsid w:val="007962E8"/>
    <w:rsid w:val="007C2618"/>
    <w:rsid w:val="007F14C8"/>
    <w:rsid w:val="007F366C"/>
    <w:rsid w:val="00803F72"/>
    <w:rsid w:val="00805EEC"/>
    <w:rsid w:val="0082010C"/>
    <w:rsid w:val="00824EA9"/>
    <w:rsid w:val="008261A8"/>
    <w:rsid w:val="008319F0"/>
    <w:rsid w:val="0083598E"/>
    <w:rsid w:val="00840B24"/>
    <w:rsid w:val="008417D8"/>
    <w:rsid w:val="00853DFC"/>
    <w:rsid w:val="008558A9"/>
    <w:rsid w:val="0085618F"/>
    <w:rsid w:val="00860C47"/>
    <w:rsid w:val="008672C1"/>
    <w:rsid w:val="00870CAC"/>
    <w:rsid w:val="00874862"/>
    <w:rsid w:val="008762B1"/>
    <w:rsid w:val="008846B9"/>
    <w:rsid w:val="0088719B"/>
    <w:rsid w:val="008A0AD0"/>
    <w:rsid w:val="008A2C18"/>
    <w:rsid w:val="008A387B"/>
    <w:rsid w:val="008B1C16"/>
    <w:rsid w:val="008B5F99"/>
    <w:rsid w:val="008C3ECE"/>
    <w:rsid w:val="008C735C"/>
    <w:rsid w:val="008C79BC"/>
    <w:rsid w:val="008D3CEA"/>
    <w:rsid w:val="008F4667"/>
    <w:rsid w:val="009046F3"/>
    <w:rsid w:val="00911F0E"/>
    <w:rsid w:val="0094287E"/>
    <w:rsid w:val="009510E7"/>
    <w:rsid w:val="00956013"/>
    <w:rsid w:val="00957F84"/>
    <w:rsid w:val="009710E4"/>
    <w:rsid w:val="00974876"/>
    <w:rsid w:val="00986095"/>
    <w:rsid w:val="009860A5"/>
    <w:rsid w:val="009917BC"/>
    <w:rsid w:val="009A7C5A"/>
    <w:rsid w:val="009B416C"/>
    <w:rsid w:val="009B483E"/>
    <w:rsid w:val="009C0D4F"/>
    <w:rsid w:val="009C2CEB"/>
    <w:rsid w:val="009D097C"/>
    <w:rsid w:val="009D4A52"/>
    <w:rsid w:val="009D53BB"/>
    <w:rsid w:val="009D5870"/>
    <w:rsid w:val="009E59EE"/>
    <w:rsid w:val="009F0DCB"/>
    <w:rsid w:val="009F4001"/>
    <w:rsid w:val="009F61E7"/>
    <w:rsid w:val="00A04C97"/>
    <w:rsid w:val="00A12FED"/>
    <w:rsid w:val="00A161D1"/>
    <w:rsid w:val="00A24F0B"/>
    <w:rsid w:val="00A31A90"/>
    <w:rsid w:val="00A34ACC"/>
    <w:rsid w:val="00A40391"/>
    <w:rsid w:val="00A47C42"/>
    <w:rsid w:val="00A505D2"/>
    <w:rsid w:val="00A52019"/>
    <w:rsid w:val="00A555E4"/>
    <w:rsid w:val="00A557D3"/>
    <w:rsid w:val="00A56656"/>
    <w:rsid w:val="00A641F2"/>
    <w:rsid w:val="00A66746"/>
    <w:rsid w:val="00A7437E"/>
    <w:rsid w:val="00A90788"/>
    <w:rsid w:val="00A94AB9"/>
    <w:rsid w:val="00A94B04"/>
    <w:rsid w:val="00A95F47"/>
    <w:rsid w:val="00AC5908"/>
    <w:rsid w:val="00AC610F"/>
    <w:rsid w:val="00AC6B4C"/>
    <w:rsid w:val="00AD3A75"/>
    <w:rsid w:val="00AE175E"/>
    <w:rsid w:val="00AE6D45"/>
    <w:rsid w:val="00B06AAB"/>
    <w:rsid w:val="00B07034"/>
    <w:rsid w:val="00B13276"/>
    <w:rsid w:val="00B15ECA"/>
    <w:rsid w:val="00B176D0"/>
    <w:rsid w:val="00B21F0E"/>
    <w:rsid w:val="00B22C35"/>
    <w:rsid w:val="00B250F2"/>
    <w:rsid w:val="00B31037"/>
    <w:rsid w:val="00B3361E"/>
    <w:rsid w:val="00B33F90"/>
    <w:rsid w:val="00B40C58"/>
    <w:rsid w:val="00B4129A"/>
    <w:rsid w:val="00B44200"/>
    <w:rsid w:val="00B44B6B"/>
    <w:rsid w:val="00B47FB4"/>
    <w:rsid w:val="00B60AB3"/>
    <w:rsid w:val="00B65D70"/>
    <w:rsid w:val="00B665F3"/>
    <w:rsid w:val="00B671CD"/>
    <w:rsid w:val="00B907B4"/>
    <w:rsid w:val="00BA2F01"/>
    <w:rsid w:val="00BA3542"/>
    <w:rsid w:val="00BA6224"/>
    <w:rsid w:val="00BA66BC"/>
    <w:rsid w:val="00BB46A1"/>
    <w:rsid w:val="00BB77A6"/>
    <w:rsid w:val="00BC5189"/>
    <w:rsid w:val="00BD03DC"/>
    <w:rsid w:val="00BD1BE7"/>
    <w:rsid w:val="00BD295A"/>
    <w:rsid w:val="00BE3AF9"/>
    <w:rsid w:val="00BE62C6"/>
    <w:rsid w:val="00BF1D48"/>
    <w:rsid w:val="00BF7C1D"/>
    <w:rsid w:val="00C00B60"/>
    <w:rsid w:val="00C11B08"/>
    <w:rsid w:val="00C16BF9"/>
    <w:rsid w:val="00C35D04"/>
    <w:rsid w:val="00C5492A"/>
    <w:rsid w:val="00C66D9D"/>
    <w:rsid w:val="00C6751F"/>
    <w:rsid w:val="00C675CD"/>
    <w:rsid w:val="00C75015"/>
    <w:rsid w:val="00C84C3B"/>
    <w:rsid w:val="00C8792C"/>
    <w:rsid w:val="00C92E1F"/>
    <w:rsid w:val="00C93459"/>
    <w:rsid w:val="00C9705C"/>
    <w:rsid w:val="00CA0BD8"/>
    <w:rsid w:val="00CC1855"/>
    <w:rsid w:val="00CC536C"/>
    <w:rsid w:val="00CD1C8B"/>
    <w:rsid w:val="00CD4F76"/>
    <w:rsid w:val="00CD6F77"/>
    <w:rsid w:val="00CF23BA"/>
    <w:rsid w:val="00CF7E98"/>
    <w:rsid w:val="00D02561"/>
    <w:rsid w:val="00D1492F"/>
    <w:rsid w:val="00D2291E"/>
    <w:rsid w:val="00D25B5F"/>
    <w:rsid w:val="00D27D5E"/>
    <w:rsid w:val="00D32574"/>
    <w:rsid w:val="00D3602D"/>
    <w:rsid w:val="00D37FBE"/>
    <w:rsid w:val="00D42A19"/>
    <w:rsid w:val="00D450D9"/>
    <w:rsid w:val="00D531E5"/>
    <w:rsid w:val="00D5333C"/>
    <w:rsid w:val="00D543CF"/>
    <w:rsid w:val="00D57911"/>
    <w:rsid w:val="00D60D7F"/>
    <w:rsid w:val="00D71D5C"/>
    <w:rsid w:val="00D71F56"/>
    <w:rsid w:val="00D81E06"/>
    <w:rsid w:val="00D96B3B"/>
    <w:rsid w:val="00D9731F"/>
    <w:rsid w:val="00DC036A"/>
    <w:rsid w:val="00DC03A4"/>
    <w:rsid w:val="00DC10F7"/>
    <w:rsid w:val="00DC30A9"/>
    <w:rsid w:val="00DC6E64"/>
    <w:rsid w:val="00DF4860"/>
    <w:rsid w:val="00DF5C98"/>
    <w:rsid w:val="00DF6785"/>
    <w:rsid w:val="00E060BE"/>
    <w:rsid w:val="00E143F2"/>
    <w:rsid w:val="00E25DB2"/>
    <w:rsid w:val="00E33CD4"/>
    <w:rsid w:val="00E4408F"/>
    <w:rsid w:val="00E5022F"/>
    <w:rsid w:val="00E51655"/>
    <w:rsid w:val="00E524F4"/>
    <w:rsid w:val="00E613F4"/>
    <w:rsid w:val="00E614CC"/>
    <w:rsid w:val="00E66126"/>
    <w:rsid w:val="00E66C4C"/>
    <w:rsid w:val="00E760AC"/>
    <w:rsid w:val="00E76ABB"/>
    <w:rsid w:val="00E836E5"/>
    <w:rsid w:val="00E96741"/>
    <w:rsid w:val="00EA0034"/>
    <w:rsid w:val="00EB322E"/>
    <w:rsid w:val="00EC52A4"/>
    <w:rsid w:val="00EC5674"/>
    <w:rsid w:val="00EC57D5"/>
    <w:rsid w:val="00ED0183"/>
    <w:rsid w:val="00ED2364"/>
    <w:rsid w:val="00ED2A0E"/>
    <w:rsid w:val="00ED3896"/>
    <w:rsid w:val="00EE2972"/>
    <w:rsid w:val="00EE372D"/>
    <w:rsid w:val="00EF2E4D"/>
    <w:rsid w:val="00F14FD7"/>
    <w:rsid w:val="00F21E9F"/>
    <w:rsid w:val="00F2461E"/>
    <w:rsid w:val="00F26191"/>
    <w:rsid w:val="00F26881"/>
    <w:rsid w:val="00F3529F"/>
    <w:rsid w:val="00F368F5"/>
    <w:rsid w:val="00F36FB0"/>
    <w:rsid w:val="00F460B2"/>
    <w:rsid w:val="00F63C5A"/>
    <w:rsid w:val="00F658B2"/>
    <w:rsid w:val="00F6658F"/>
    <w:rsid w:val="00F70882"/>
    <w:rsid w:val="00F73A88"/>
    <w:rsid w:val="00F74AF3"/>
    <w:rsid w:val="00F77BC7"/>
    <w:rsid w:val="00F8036F"/>
    <w:rsid w:val="00F815C4"/>
    <w:rsid w:val="00F915B3"/>
    <w:rsid w:val="00FA2100"/>
    <w:rsid w:val="00FA719B"/>
    <w:rsid w:val="00FB0855"/>
    <w:rsid w:val="00FB2DA8"/>
    <w:rsid w:val="00FB5512"/>
    <w:rsid w:val="00FB7E33"/>
    <w:rsid w:val="00FC4469"/>
    <w:rsid w:val="00FC5E19"/>
    <w:rsid w:val="00FC6F38"/>
    <w:rsid w:val="00FD4ED7"/>
    <w:rsid w:val="00FD5E51"/>
    <w:rsid w:val="00FE12B3"/>
    <w:rsid w:val="00FE23EC"/>
    <w:rsid w:val="00FE4F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D3CA0"/>
  <w15:docId w15:val="{034E124F-3375-43C9-82A1-DC70DDAF7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03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E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3E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3E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3EB0"/>
    <w:rPr>
      <w:sz w:val="18"/>
      <w:szCs w:val="18"/>
    </w:rPr>
  </w:style>
  <w:style w:type="character" w:customStyle="1" w:styleId="apple-converted-space">
    <w:name w:val="apple-converted-space"/>
    <w:basedOn w:val="a0"/>
    <w:rsid w:val="00183EB0"/>
  </w:style>
  <w:style w:type="character" w:styleId="a7">
    <w:name w:val="annotation reference"/>
    <w:basedOn w:val="a0"/>
    <w:uiPriority w:val="99"/>
    <w:semiHidden/>
    <w:unhideWhenUsed/>
    <w:rsid w:val="00FE23EC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E23EC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E23EC"/>
  </w:style>
  <w:style w:type="paragraph" w:styleId="aa">
    <w:name w:val="Balloon Text"/>
    <w:basedOn w:val="a"/>
    <w:link w:val="ab"/>
    <w:uiPriority w:val="99"/>
    <w:semiHidden/>
    <w:unhideWhenUsed/>
    <w:rsid w:val="00FE23E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E23EC"/>
    <w:rPr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FD5E51"/>
    <w:pPr>
      <w:jc w:val="both"/>
    </w:pPr>
    <w:rPr>
      <w:b/>
      <w:bCs/>
      <w:sz w:val="20"/>
      <w:szCs w:val="20"/>
    </w:rPr>
  </w:style>
  <w:style w:type="character" w:customStyle="1" w:styleId="ad">
    <w:name w:val="批注主题 字符"/>
    <w:basedOn w:val="a9"/>
    <w:link w:val="ac"/>
    <w:uiPriority w:val="99"/>
    <w:semiHidden/>
    <w:rsid w:val="00FD5E51"/>
    <w:rPr>
      <w:b/>
      <w:bCs/>
      <w:sz w:val="20"/>
      <w:szCs w:val="20"/>
    </w:rPr>
  </w:style>
  <w:style w:type="paragraph" w:styleId="ae">
    <w:name w:val="Date"/>
    <w:basedOn w:val="a"/>
    <w:next w:val="a"/>
    <w:link w:val="af"/>
    <w:uiPriority w:val="99"/>
    <w:semiHidden/>
    <w:unhideWhenUsed/>
    <w:rsid w:val="005D2D84"/>
    <w:pPr>
      <w:ind w:leftChars="2500" w:left="100"/>
    </w:pPr>
  </w:style>
  <w:style w:type="character" w:customStyle="1" w:styleId="af">
    <w:name w:val="日期 字符"/>
    <w:basedOn w:val="a0"/>
    <w:link w:val="ae"/>
    <w:uiPriority w:val="99"/>
    <w:semiHidden/>
    <w:rsid w:val="005D2D84"/>
  </w:style>
  <w:style w:type="paragraph" w:styleId="af0">
    <w:name w:val="List Paragraph"/>
    <w:basedOn w:val="a"/>
    <w:uiPriority w:val="34"/>
    <w:qFormat/>
    <w:rsid w:val="00C84C3B"/>
    <w:pPr>
      <w:ind w:firstLineChars="200" w:firstLine="420"/>
    </w:pPr>
  </w:style>
  <w:style w:type="paragraph" w:styleId="af1">
    <w:name w:val="Revision"/>
    <w:hidden/>
    <w:uiPriority w:val="99"/>
    <w:semiHidden/>
    <w:rsid w:val="004A4BF5"/>
  </w:style>
  <w:style w:type="table" w:styleId="af2">
    <w:name w:val="Table Grid"/>
    <w:basedOn w:val="a1"/>
    <w:uiPriority w:val="59"/>
    <w:rsid w:val="008C3E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unhideWhenUsed/>
    <w:rsid w:val="008C3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2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32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55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74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1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13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84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8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49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75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09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5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2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6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2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8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503A8F-8F3C-6945-A73E-3701A73AE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9</TotalTime>
  <Pages>2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icrosoft Office User</cp:lastModifiedBy>
  <cp:revision>141</cp:revision>
  <dcterms:created xsi:type="dcterms:W3CDTF">2017-09-06T11:17:00Z</dcterms:created>
  <dcterms:modified xsi:type="dcterms:W3CDTF">2025-11-07T10:50:00Z</dcterms:modified>
</cp:coreProperties>
</file>